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1332"/>
        <w:gridCol w:w="1282"/>
        <w:gridCol w:w="1440"/>
        <w:gridCol w:w="900"/>
        <w:gridCol w:w="1170"/>
        <w:gridCol w:w="1440"/>
        <w:gridCol w:w="1530"/>
        <w:gridCol w:w="1350"/>
        <w:gridCol w:w="1620"/>
      </w:tblGrid>
      <w:tr w:rsidR="00AD4FA1" w:rsidRPr="00AD4FA1" w:rsidTr="00E42F49">
        <w:trPr>
          <w:trHeight w:val="555"/>
        </w:trPr>
        <w:tc>
          <w:tcPr>
            <w:tcW w:w="133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9457F8" w:rsidP="00AD4FA1">
            <w:r>
              <w:rPr>
                <w:b/>
                <w:bCs/>
              </w:rPr>
              <w:t>Additional file 1:</w:t>
            </w:r>
            <w:bookmarkStart w:id="0" w:name="_GoBack"/>
            <w:bookmarkEnd w:id="0"/>
            <w:r w:rsidR="00AD4FA1" w:rsidRPr="00AD4FA1">
              <w:rPr>
                <w:b/>
                <w:bCs/>
              </w:rPr>
              <w:t xml:space="preserve"> Table S1</w:t>
            </w:r>
            <w:r w:rsidR="009C7A01">
              <w:rPr>
                <w:b/>
                <w:bCs/>
              </w:rPr>
              <w:t xml:space="preserve">. </w:t>
            </w:r>
            <w:r w:rsidR="00AD4FA1" w:rsidRPr="00AD4FA1">
              <w:rPr>
                <w:b/>
                <w:bCs/>
              </w:rPr>
              <w:t xml:space="preserve"> Immunohistochemistry analysis of ZG-6 expression in different human tissues</w:t>
            </w:r>
          </w:p>
        </w:tc>
      </w:tr>
      <w:tr w:rsidR="00AD4FA1" w:rsidRPr="00AD4FA1" w:rsidTr="00E42F49">
        <w:trPr>
          <w:trHeight w:val="128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Esophagus IS (negative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Esophagus XS (negativ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Stomach mucosa IS (nega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 xml:space="preserve">Stomach </w:t>
            </w:r>
            <w:proofErr w:type="spellStart"/>
            <w:r w:rsidRPr="00AD4FA1">
              <w:t>muscularis</w:t>
            </w:r>
            <w:proofErr w:type="spellEnd"/>
            <w:r w:rsidRPr="00AD4FA1">
              <w:t xml:space="preserve"> (negativ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iver</w:t>
            </w:r>
          </w:p>
          <w:p w:rsidR="00AD4FA1" w:rsidRPr="00AD4FA1" w:rsidRDefault="00AD4FA1" w:rsidP="00E42F49">
            <w:pPr>
              <w:jc w:val="center"/>
            </w:pPr>
            <w:r w:rsidRPr="00AD4FA1">
              <w:t>(weak+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Gall bladder (nega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Small  bowel mucosa (strong+++++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Sigmoid colon mucosa (strong++++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 xml:space="preserve">Sigmoid colon </w:t>
            </w:r>
            <w:proofErr w:type="spellStart"/>
            <w:r w:rsidRPr="00AD4FA1">
              <w:t>muscularis</w:t>
            </w:r>
            <w:proofErr w:type="spellEnd"/>
            <w:r w:rsidRPr="00AD4FA1">
              <w:t xml:space="preserve"> (negativ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Colon submucosa (strong+++++)</w:t>
            </w:r>
          </w:p>
        </w:tc>
      </w:tr>
      <w:tr w:rsidR="00AD4FA1" w:rsidRPr="00AD4FA1" w:rsidTr="00E42F49">
        <w:trPr>
          <w:trHeight w:val="1063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 xml:space="preserve">Kidney </w:t>
            </w:r>
            <w:proofErr w:type="spellStart"/>
            <w:r w:rsidRPr="00AD4FA1">
              <w:t>glomerula</w:t>
            </w:r>
            <w:proofErr w:type="spellEnd"/>
            <w:r w:rsidRPr="00AD4FA1">
              <w:t xml:space="preserve"> (weak+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Kidney tubules (weak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Bladder mucosa (nega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Bladder wall (negativ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iver</w:t>
            </w:r>
          </w:p>
          <w:p w:rsidR="00AD4FA1" w:rsidRPr="00AD4FA1" w:rsidRDefault="00AD4FA1" w:rsidP="00E42F49">
            <w:pPr>
              <w:jc w:val="center"/>
            </w:pPr>
            <w:r w:rsidRPr="00AD4FA1">
              <w:t>(weak+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Ureter (nega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Pancreas (negativ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Adrenal (weak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Thyroid (negativ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Tonsil (negative)</w:t>
            </w:r>
          </w:p>
        </w:tc>
      </w:tr>
      <w:tr w:rsidR="00AD4FA1" w:rsidRPr="00AD4FA1" w:rsidTr="00E42F49">
        <w:trPr>
          <w:trHeight w:val="1035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ymph node (negative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Spleen (negativ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 xml:space="preserve">Thymus, </w:t>
            </w:r>
            <w:proofErr w:type="spellStart"/>
            <w:r w:rsidRPr="00AD4FA1">
              <w:t>preinvoluted</w:t>
            </w:r>
            <w:proofErr w:type="spellEnd"/>
            <w:r w:rsidRPr="00AD4FA1">
              <w:t xml:space="preserve"> (nega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Thymus involuted (negativ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iver</w:t>
            </w:r>
          </w:p>
          <w:p w:rsidR="00AD4FA1" w:rsidRPr="00AD4FA1" w:rsidRDefault="00AD4FA1" w:rsidP="00E42F49">
            <w:pPr>
              <w:jc w:val="center"/>
            </w:pPr>
            <w:r w:rsidRPr="00AD4FA1">
              <w:t>(weak+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Skeletal muscle (nega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ung bronchioles (negativ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ung focal (weak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Heart epicardium (negativ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Heart myocardium (negative)</w:t>
            </w:r>
          </w:p>
        </w:tc>
      </w:tr>
      <w:tr w:rsidR="00AD4FA1" w:rsidRPr="00AD4FA1" w:rsidTr="00E42F49">
        <w:trPr>
          <w:trHeight w:val="739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 xml:space="preserve">Hippocampus </w:t>
            </w:r>
            <w:proofErr w:type="spellStart"/>
            <w:r w:rsidRPr="00AD4FA1">
              <w:t>nuclus</w:t>
            </w:r>
            <w:proofErr w:type="spellEnd"/>
            <w:r w:rsidRPr="00AD4FA1">
              <w:t xml:space="preserve">  (weak+)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 xml:space="preserve">Hippocampus </w:t>
            </w:r>
            <w:proofErr w:type="spellStart"/>
            <w:r w:rsidRPr="00AD4FA1">
              <w:t>nuclus</w:t>
            </w:r>
            <w:proofErr w:type="spellEnd"/>
            <w:r w:rsidRPr="00AD4FA1">
              <w:t xml:space="preserve"> (weak+)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Skin (thin) (nega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proofErr w:type="spellStart"/>
            <w:r w:rsidRPr="00AD4FA1">
              <w:t>Hypodemis</w:t>
            </w:r>
            <w:proofErr w:type="spellEnd"/>
            <w:r w:rsidRPr="00AD4FA1">
              <w:t xml:space="preserve"> (negative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iver</w:t>
            </w:r>
          </w:p>
          <w:p w:rsidR="00AD4FA1" w:rsidRPr="00AD4FA1" w:rsidRDefault="00AD4FA1" w:rsidP="00E42F49">
            <w:pPr>
              <w:jc w:val="center"/>
            </w:pPr>
            <w:r w:rsidRPr="00AD4FA1">
              <w:t>(weak+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Breast ducts (negative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Breast stoma (negative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Ovary (negative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Uterus (negative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Fallopian tube (negative)</w:t>
            </w:r>
          </w:p>
        </w:tc>
      </w:tr>
      <w:tr w:rsidR="00AD4FA1" w:rsidRPr="00AD4FA1" w:rsidTr="00E42F49">
        <w:trPr>
          <w:trHeight w:val="185"/>
        </w:trPr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</w:tr>
      <w:tr w:rsidR="00AD4FA1" w:rsidRPr="00AD4FA1" w:rsidTr="00E42F49">
        <w:trPr>
          <w:trHeight w:val="739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Cervix (negative)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proofErr w:type="spellStart"/>
            <w:r w:rsidRPr="00AD4FA1">
              <w:t>Plancenta</w:t>
            </w:r>
            <w:proofErr w:type="spellEnd"/>
            <w:r w:rsidRPr="00AD4FA1">
              <w:t xml:space="preserve"> (negative)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Testis (weak+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Prostate (negative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iver</w:t>
            </w:r>
          </w:p>
          <w:p w:rsidR="00AD4FA1" w:rsidRPr="00AD4FA1" w:rsidRDefault="00AD4FA1" w:rsidP="00E42F49">
            <w:pPr>
              <w:jc w:val="center"/>
            </w:pPr>
            <w:r w:rsidRPr="00AD4FA1">
              <w:t>(weak+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Gall bladder (negative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 xml:space="preserve">Kidney </w:t>
            </w:r>
            <w:proofErr w:type="spellStart"/>
            <w:r w:rsidRPr="00AD4FA1">
              <w:t>glomerula</w:t>
            </w:r>
            <w:proofErr w:type="spellEnd"/>
            <w:r w:rsidRPr="00AD4FA1">
              <w:t xml:space="preserve"> (focal weak+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Adrenal (negative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Tonsil (negative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Spleen (negative)</w:t>
            </w:r>
          </w:p>
        </w:tc>
      </w:tr>
      <w:tr w:rsidR="00AD4FA1" w:rsidRPr="00AD4FA1" w:rsidTr="00E42F49">
        <w:trPr>
          <w:trHeight w:val="185"/>
        </w:trPr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FA1" w:rsidRPr="00AD4FA1" w:rsidRDefault="00AD4FA1" w:rsidP="00E42F49">
            <w:pPr>
              <w:jc w:val="center"/>
            </w:pPr>
          </w:p>
        </w:tc>
      </w:tr>
      <w:tr w:rsidR="00AD4FA1" w:rsidRPr="00AD4FA1" w:rsidTr="00E42F49">
        <w:trPr>
          <w:trHeight w:val="1116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iver</w:t>
            </w:r>
          </w:p>
          <w:p w:rsidR="00AD4FA1" w:rsidRPr="00AD4FA1" w:rsidRDefault="00AD4FA1" w:rsidP="00E42F49">
            <w:pPr>
              <w:jc w:val="center"/>
            </w:pPr>
            <w:r w:rsidRPr="00AD4FA1">
              <w:t>(weak+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iver</w:t>
            </w:r>
          </w:p>
          <w:p w:rsidR="00AD4FA1" w:rsidRPr="00AD4FA1" w:rsidRDefault="00AD4FA1" w:rsidP="00E42F49">
            <w:pPr>
              <w:jc w:val="center"/>
            </w:pPr>
            <w:r w:rsidRPr="00AD4FA1">
              <w:t>(weak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 xml:space="preserve">Thymus, </w:t>
            </w:r>
            <w:proofErr w:type="spellStart"/>
            <w:r w:rsidRPr="00AD4FA1">
              <w:t>preinvoluted</w:t>
            </w:r>
            <w:proofErr w:type="spellEnd"/>
            <w:r>
              <w:t xml:space="preserve"> </w:t>
            </w:r>
            <w:r w:rsidRPr="00AD4FA1">
              <w:t>(nega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Skeletal muscle (negativ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iver</w:t>
            </w:r>
          </w:p>
          <w:p w:rsidR="00AD4FA1" w:rsidRPr="00AD4FA1" w:rsidRDefault="00AD4FA1" w:rsidP="00E42F49">
            <w:pPr>
              <w:jc w:val="center"/>
            </w:pPr>
            <w:r w:rsidRPr="00AD4FA1">
              <w:t>(weak+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Lung (nega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Heart myocardium (negativ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Skin (thin) (negativ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Breast ducts (negativ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D4FA1" w:rsidRPr="00AD4FA1" w:rsidRDefault="00AD4FA1" w:rsidP="00E42F49">
            <w:pPr>
              <w:jc w:val="center"/>
            </w:pPr>
            <w:r w:rsidRPr="00AD4FA1">
              <w:t>Prostate (weak+)</w:t>
            </w:r>
          </w:p>
        </w:tc>
      </w:tr>
    </w:tbl>
    <w:p w:rsidR="008E2983" w:rsidRDefault="008E2983"/>
    <w:sectPr w:rsidR="008E2983" w:rsidSect="00AD4F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FA1"/>
    <w:rsid w:val="0054207F"/>
    <w:rsid w:val="006D3932"/>
    <w:rsid w:val="008E2983"/>
    <w:rsid w:val="009457F8"/>
    <w:rsid w:val="009C7A01"/>
    <w:rsid w:val="00AD4FA1"/>
    <w:rsid w:val="00E42F49"/>
    <w:rsid w:val="00EF2F7B"/>
    <w:rsid w:val="00FA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0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ang</dc:creator>
  <cp:keywords/>
  <dc:description/>
  <cp:lastModifiedBy>Aboy, Sixto III M.</cp:lastModifiedBy>
  <cp:revision>4</cp:revision>
  <dcterms:created xsi:type="dcterms:W3CDTF">2017-03-02T17:17:00Z</dcterms:created>
  <dcterms:modified xsi:type="dcterms:W3CDTF">2018-04-10T18:18:00Z</dcterms:modified>
</cp:coreProperties>
</file>